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4BF16" w14:textId="1EBB2363" w:rsidR="004329F8" w:rsidRPr="00F1298A" w:rsidRDefault="001B3A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F1298A" w:rsidRPr="00F1298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F1298A" w:rsidRPr="00F1298A">
        <w:rPr>
          <w:rFonts w:ascii="Times New Roman" w:hAnsi="Times New Roman" w:cs="Times New Roman"/>
          <w:sz w:val="24"/>
          <w:szCs w:val="24"/>
        </w:rPr>
        <w:t xml:space="preserve">: </w:t>
      </w:r>
      <w:r w:rsidR="009C4B17">
        <w:rPr>
          <w:rFonts w:ascii="Times New Roman" w:hAnsi="Times New Roman" w:cs="Times New Roman"/>
          <w:sz w:val="24"/>
          <w:szCs w:val="24"/>
        </w:rPr>
        <w:t xml:space="preserve">Baseline </w:t>
      </w:r>
      <w:r w:rsidR="00F1298A" w:rsidRPr="00F1298A">
        <w:rPr>
          <w:rFonts w:ascii="Times New Roman" w:hAnsi="Times New Roman" w:cs="Times New Roman"/>
          <w:sz w:val="24"/>
          <w:szCs w:val="24"/>
        </w:rPr>
        <w:t xml:space="preserve">Characteristics of the </w:t>
      </w:r>
      <w:r w:rsidR="00134B2E">
        <w:rPr>
          <w:rFonts w:ascii="Times New Roman" w:hAnsi="Times New Roman" w:cs="Times New Roman"/>
          <w:sz w:val="24"/>
          <w:szCs w:val="24"/>
        </w:rPr>
        <w:t xml:space="preserve">Protein Analysis </w:t>
      </w:r>
      <w:r w:rsidR="00F1298A" w:rsidRPr="00F1298A">
        <w:rPr>
          <w:rFonts w:ascii="Times New Roman" w:hAnsi="Times New Roman" w:cs="Times New Roman"/>
          <w:sz w:val="24"/>
          <w:szCs w:val="24"/>
        </w:rPr>
        <w:t xml:space="preserve">Study Cohort </w:t>
      </w:r>
    </w:p>
    <w:tbl>
      <w:tblPr>
        <w:tblW w:w="8294" w:type="dxa"/>
        <w:tblInd w:w="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72"/>
        <w:gridCol w:w="1870"/>
        <w:gridCol w:w="2552"/>
      </w:tblGrid>
      <w:tr w:rsidR="00F1298A" w:rsidRPr="00FC5A19" w14:paraId="1E8B2CE8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175381DE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Variable                                                  </w:t>
            </w:r>
          </w:p>
        </w:tc>
        <w:tc>
          <w:tcPr>
            <w:tcW w:w="1870" w:type="dxa"/>
            <w:tcBorders>
              <w:left w:val="nil"/>
            </w:tcBorders>
          </w:tcPr>
          <w:p w14:paraId="79A9D113" w14:textId="37FB81A3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02C6C549" w14:textId="6279F784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 = 90</w:t>
            </w:r>
            <w:r w:rsidR="00967B20">
              <w:rPr>
                <w:rFonts w:ascii="Times New Roman" w:hAnsi="Times New Roman" w:cs="Times New Roman"/>
                <w:b/>
                <w:lang w:val="en-US"/>
              </w:rPr>
              <w:t>1</w:t>
            </w:r>
            <w:bookmarkStart w:id="0" w:name="_GoBack"/>
            <w:bookmarkEnd w:id="0"/>
          </w:p>
        </w:tc>
      </w:tr>
      <w:tr w:rsidR="00F1298A" w:rsidRPr="00FC5A19" w14:paraId="0C434C78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C467A47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Gestational age at enrollment (weeks) </w:t>
            </w:r>
          </w:p>
        </w:tc>
        <w:tc>
          <w:tcPr>
            <w:tcW w:w="1870" w:type="dxa"/>
            <w:tcBorders>
              <w:left w:val="nil"/>
            </w:tcBorders>
          </w:tcPr>
          <w:p w14:paraId="16CDD6E7" w14:textId="788425D6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71BA1EFA" w14:textId="77777777" w:rsidR="00F1298A" w:rsidRPr="00FC5A19" w:rsidRDefault="00D855D4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7 [19.0, 24.1</w:t>
            </w:r>
            <w:r w:rsidR="00F1298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1298A" w:rsidRPr="00FC5A19" w14:paraId="3F3F5E74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CD93D96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Gestational age at delivery (weeks) </w:t>
            </w:r>
          </w:p>
        </w:tc>
        <w:tc>
          <w:tcPr>
            <w:tcW w:w="1870" w:type="dxa"/>
            <w:tcBorders>
              <w:left w:val="nil"/>
            </w:tcBorders>
          </w:tcPr>
          <w:p w14:paraId="051C5A7E" w14:textId="48716619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BC853B0" w14:textId="77777777" w:rsidR="00F1298A" w:rsidRDefault="00D855D4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9 [38.3, 41]</w:t>
            </w:r>
          </w:p>
        </w:tc>
      </w:tr>
      <w:tr w:rsidR="00F1298A" w:rsidRPr="00FC5A19" w14:paraId="19EE0D78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7D1767F8" w14:textId="163F77FA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>Ma</w:t>
            </w:r>
            <w:r w:rsidR="00C33376">
              <w:rPr>
                <w:rFonts w:ascii="Times New Roman" w:hAnsi="Times New Roman" w:cs="Times New Roman"/>
                <w:b/>
                <w:lang w:val="en-US"/>
              </w:rPr>
              <w:t>ternal age (years)</w:t>
            </w:r>
          </w:p>
        </w:tc>
        <w:tc>
          <w:tcPr>
            <w:tcW w:w="1870" w:type="dxa"/>
            <w:tcBorders>
              <w:left w:val="nil"/>
            </w:tcBorders>
          </w:tcPr>
          <w:p w14:paraId="05FCA183" w14:textId="4166BA6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47CCE15A" w14:textId="77777777" w:rsidR="00F1298A" w:rsidRPr="00FC5A19" w:rsidRDefault="00D855D4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7 [19.5, 23.5</w:t>
            </w:r>
            <w:r w:rsidR="00F1298A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F1298A" w:rsidRPr="00FC5A19" w14:paraId="0A4A3BA9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C876AEA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>Education (years)</w:t>
            </w:r>
          </w:p>
        </w:tc>
        <w:tc>
          <w:tcPr>
            <w:tcW w:w="1870" w:type="dxa"/>
            <w:tcBorders>
              <w:left w:val="nil"/>
            </w:tcBorders>
          </w:tcPr>
          <w:p w14:paraId="521D874C" w14:textId="1D09DBC9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51DC44DA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298A" w:rsidRPr="00FC5A19" w14:paraId="497CEFF6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CDF7B6A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C5A19">
              <w:rPr>
                <w:rFonts w:ascii="Times New Roman" w:hAnsi="Times New Roman" w:cs="Times New Roman"/>
                <w:lang w:val="en-US"/>
              </w:rPr>
              <w:t xml:space="preserve">     0-4</w:t>
            </w:r>
          </w:p>
        </w:tc>
        <w:tc>
          <w:tcPr>
            <w:tcW w:w="1870" w:type="dxa"/>
            <w:tcBorders>
              <w:left w:val="nil"/>
            </w:tcBorders>
          </w:tcPr>
          <w:p w14:paraId="048E741E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680957DF" w14:textId="77777777" w:rsidR="00F1298A" w:rsidRPr="00FC5A19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7.6)</w:t>
            </w:r>
          </w:p>
        </w:tc>
      </w:tr>
      <w:tr w:rsidR="00F1298A" w:rsidRPr="00FC5A19" w14:paraId="46ACA602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90E8410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C5A19">
              <w:rPr>
                <w:rFonts w:ascii="Times New Roman" w:hAnsi="Times New Roman" w:cs="Times New Roman"/>
                <w:lang w:val="en-US"/>
              </w:rPr>
              <w:t xml:space="preserve">    5-7</w:t>
            </w:r>
          </w:p>
        </w:tc>
        <w:tc>
          <w:tcPr>
            <w:tcW w:w="1870" w:type="dxa"/>
            <w:tcBorders>
              <w:left w:val="nil"/>
            </w:tcBorders>
          </w:tcPr>
          <w:p w14:paraId="1CED2F88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52454674" w14:textId="77777777" w:rsidR="00F1298A" w:rsidRPr="00FC5A19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1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65.6)</w:t>
            </w:r>
          </w:p>
        </w:tc>
      </w:tr>
      <w:tr w:rsidR="00F1298A" w:rsidRPr="00FC5A19" w14:paraId="31427B0F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8697AB5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C5A19">
              <w:rPr>
                <w:rFonts w:ascii="Times New Roman" w:hAnsi="Times New Roman" w:cs="Times New Roman"/>
                <w:lang w:val="en-US"/>
              </w:rPr>
              <w:t xml:space="preserve">    8-11</w:t>
            </w:r>
          </w:p>
        </w:tc>
        <w:tc>
          <w:tcPr>
            <w:tcW w:w="1870" w:type="dxa"/>
            <w:tcBorders>
              <w:left w:val="nil"/>
            </w:tcBorders>
          </w:tcPr>
          <w:p w14:paraId="319565BE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4B6D0AC1" w14:textId="77777777" w:rsidR="00F1298A" w:rsidRPr="00FC5A19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22.3)</w:t>
            </w:r>
          </w:p>
        </w:tc>
      </w:tr>
      <w:tr w:rsidR="00F1298A" w:rsidRPr="00FC5A19" w14:paraId="0214E000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E77CC55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C5A19">
              <w:rPr>
                <w:rFonts w:ascii="Times New Roman" w:hAnsi="Times New Roman" w:cs="Times New Roman"/>
                <w:lang w:val="en-US"/>
              </w:rPr>
              <w:t xml:space="preserve">    ≥ 12 </w:t>
            </w:r>
          </w:p>
        </w:tc>
        <w:tc>
          <w:tcPr>
            <w:tcW w:w="1870" w:type="dxa"/>
            <w:tcBorders>
              <w:left w:val="nil"/>
            </w:tcBorders>
          </w:tcPr>
          <w:p w14:paraId="34E6C992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14CFC713" w14:textId="77777777" w:rsidR="00F1298A" w:rsidRPr="00FC5A19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="00FE2970">
              <w:rPr>
                <w:rFonts w:ascii="Times New Roman" w:hAnsi="Times New Roman" w:cs="Times New Roman"/>
                <w:lang w:val="en-US"/>
              </w:rPr>
              <w:t>(4.5)</w:t>
            </w:r>
          </w:p>
        </w:tc>
      </w:tr>
      <w:tr w:rsidR="00F1298A" w:rsidRPr="00FC5A19" w14:paraId="68564390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75E20709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Marital status </w:t>
            </w:r>
          </w:p>
        </w:tc>
        <w:tc>
          <w:tcPr>
            <w:tcW w:w="1870" w:type="dxa"/>
            <w:tcBorders>
              <w:left w:val="nil"/>
            </w:tcBorders>
          </w:tcPr>
          <w:p w14:paraId="7B34D676" w14:textId="01264550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351456E4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298A" w:rsidRPr="00FC5A19" w14:paraId="05FDA1BC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06AEA3E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C5A19">
              <w:rPr>
                <w:rFonts w:ascii="Times New Roman" w:hAnsi="Times New Roman" w:cs="Times New Roman"/>
                <w:lang w:val="en-US"/>
              </w:rPr>
              <w:t xml:space="preserve">    Married</w:t>
            </w:r>
          </w:p>
        </w:tc>
        <w:tc>
          <w:tcPr>
            <w:tcW w:w="1870" w:type="dxa"/>
            <w:tcBorders>
              <w:left w:val="nil"/>
            </w:tcBorders>
          </w:tcPr>
          <w:p w14:paraId="30A91AD3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6276E35F" w14:textId="77777777" w:rsidR="00F1298A" w:rsidRPr="00FC5A19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6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78.7)</w:t>
            </w:r>
          </w:p>
        </w:tc>
      </w:tr>
      <w:tr w:rsidR="00F1298A" w:rsidRPr="00FC5A19" w14:paraId="5B5B9F69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E326430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C5A19">
              <w:rPr>
                <w:rFonts w:ascii="Times New Roman" w:hAnsi="Times New Roman" w:cs="Times New Roman"/>
                <w:lang w:val="en-US"/>
              </w:rPr>
              <w:t xml:space="preserve">    Divorced/single/widowed </w:t>
            </w:r>
          </w:p>
        </w:tc>
        <w:tc>
          <w:tcPr>
            <w:tcW w:w="1870" w:type="dxa"/>
            <w:tcBorders>
              <w:left w:val="nil"/>
            </w:tcBorders>
          </w:tcPr>
          <w:p w14:paraId="1E3A7CCD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44D28596" w14:textId="77777777" w:rsidR="00F1298A" w:rsidRPr="00FC5A19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1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21.3)</w:t>
            </w:r>
          </w:p>
        </w:tc>
      </w:tr>
      <w:tr w:rsidR="00F1298A" w:rsidRPr="00FC5A19" w14:paraId="572905F1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4FF69C4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>Body Mass Index (kg/m</w:t>
            </w:r>
            <w:r w:rsidRPr="00FC5A1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FC5A19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870" w:type="dxa"/>
            <w:tcBorders>
              <w:left w:val="nil"/>
            </w:tcBorders>
          </w:tcPr>
          <w:p w14:paraId="35897040" w14:textId="62CA5E46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74A41E3D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298A" w:rsidRPr="00FC5A19" w14:paraId="770F8CDA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BD5CB16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>Baseline Hemoglobin (g/</w:t>
            </w:r>
            <w:proofErr w:type="spellStart"/>
            <w:r w:rsidRPr="00FC5A19">
              <w:rPr>
                <w:rFonts w:ascii="Times New Roman" w:hAnsi="Times New Roman" w:cs="Times New Roman"/>
                <w:b/>
                <w:lang w:val="en-US"/>
              </w:rPr>
              <w:t>dL</w:t>
            </w:r>
            <w:proofErr w:type="spellEnd"/>
            <w:r w:rsidRPr="00FC5A19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870" w:type="dxa"/>
            <w:tcBorders>
              <w:left w:val="nil"/>
            </w:tcBorders>
          </w:tcPr>
          <w:p w14:paraId="33DCF158" w14:textId="43950D69" w:rsidR="00F1298A" w:rsidRPr="00FC5A19" w:rsidRDefault="00F1298A" w:rsidP="00C3337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3E239B74" w14:textId="77777777" w:rsidR="00F1298A" w:rsidRPr="00FC5A19" w:rsidRDefault="00D855D4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 [9.1, 11]</w:t>
            </w:r>
          </w:p>
        </w:tc>
      </w:tr>
      <w:tr w:rsidR="00F1298A" w:rsidRPr="00FC5A19" w14:paraId="0DCB34BC" w14:textId="77777777" w:rsidTr="00F1298A">
        <w:trPr>
          <w:trHeight w:val="21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A9B6DA0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Birth Weight (g) </w:t>
            </w:r>
          </w:p>
        </w:tc>
        <w:tc>
          <w:tcPr>
            <w:tcW w:w="1870" w:type="dxa"/>
            <w:tcBorders>
              <w:left w:val="nil"/>
            </w:tcBorders>
          </w:tcPr>
          <w:p w14:paraId="27C9524B" w14:textId="483048FD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7166BF71" w14:textId="77777777" w:rsidR="00F1298A" w:rsidRPr="00FC5A19" w:rsidRDefault="00D855D4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0 [2800, 3300]</w:t>
            </w:r>
          </w:p>
        </w:tc>
      </w:tr>
      <w:tr w:rsidR="00F1298A" w:rsidRPr="00FC5A19" w14:paraId="01CB7596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47B2CC50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Peripheral Malaria </w:t>
            </w:r>
            <w:proofErr w:type="spellStart"/>
            <w:r w:rsidRPr="00FC5A19">
              <w:rPr>
                <w:rFonts w:ascii="Times New Roman" w:hAnsi="Times New Roman" w:cs="Times New Roman"/>
                <w:b/>
                <w:lang w:val="en-US"/>
              </w:rPr>
              <w:t>Parasitaemia</w:t>
            </w:r>
            <w:proofErr w:type="spellEnd"/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870" w:type="dxa"/>
            <w:tcBorders>
              <w:left w:val="nil"/>
            </w:tcBorders>
          </w:tcPr>
          <w:p w14:paraId="315505DC" w14:textId="7F6CF590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5CE98DF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298A" w:rsidRPr="00FC5A19" w14:paraId="6F74B00C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756AB569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    </w:t>
            </w:r>
            <w:r w:rsidRPr="00FC5A1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870" w:type="dxa"/>
            <w:tcBorders>
              <w:left w:val="nil"/>
            </w:tcBorders>
          </w:tcPr>
          <w:p w14:paraId="19BE66A6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3874AF45" w14:textId="77777777" w:rsidR="00F1298A" w:rsidRPr="00FC5A19" w:rsidRDefault="00CB44A2" w:rsidP="00D855D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0.8)</w:t>
            </w:r>
          </w:p>
        </w:tc>
      </w:tr>
      <w:tr w:rsidR="00F1298A" w:rsidRPr="00FC5A19" w14:paraId="5C421036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A92AF39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    </w:t>
            </w:r>
            <w:r w:rsidRPr="00FC5A19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70" w:type="dxa"/>
            <w:tcBorders>
              <w:left w:val="nil"/>
            </w:tcBorders>
          </w:tcPr>
          <w:p w14:paraId="18590915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ABE2945" w14:textId="77777777" w:rsidR="00F1298A" w:rsidRPr="00FC5A19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4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99.2)</w:t>
            </w:r>
          </w:p>
        </w:tc>
      </w:tr>
      <w:tr w:rsidR="00F1298A" w:rsidRPr="00FC5A19" w14:paraId="025B78EF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D74C0C8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Literacy </w:t>
            </w:r>
          </w:p>
        </w:tc>
        <w:tc>
          <w:tcPr>
            <w:tcW w:w="1870" w:type="dxa"/>
            <w:tcBorders>
              <w:left w:val="nil"/>
            </w:tcBorders>
          </w:tcPr>
          <w:p w14:paraId="33149857" w14:textId="25AFA5AE" w:rsidR="00F1298A" w:rsidRPr="00FC5A19" w:rsidRDefault="00C33376" w:rsidP="00F1298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      </w:t>
            </w:r>
          </w:p>
        </w:tc>
        <w:tc>
          <w:tcPr>
            <w:tcW w:w="2552" w:type="dxa"/>
            <w:shd w:val="clear" w:color="auto" w:fill="auto"/>
          </w:tcPr>
          <w:p w14:paraId="382519CC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298A" w:rsidRPr="00FC5A19" w14:paraId="7C0271EC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A3B29CA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    </w:t>
            </w:r>
            <w:r w:rsidRPr="00FC5A1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870" w:type="dxa"/>
            <w:tcBorders>
              <w:left w:val="nil"/>
            </w:tcBorders>
          </w:tcPr>
          <w:p w14:paraId="1ABEF05F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A1829A5" w14:textId="77777777" w:rsidR="00F1298A" w:rsidRPr="00FC5A19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6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90.8)</w:t>
            </w:r>
          </w:p>
        </w:tc>
      </w:tr>
      <w:tr w:rsidR="00F1298A" w:rsidRPr="00FC5A19" w14:paraId="60DE068D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4D95E2A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    </w:t>
            </w:r>
            <w:r w:rsidRPr="00FC5A19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70" w:type="dxa"/>
            <w:tcBorders>
              <w:left w:val="nil"/>
            </w:tcBorders>
          </w:tcPr>
          <w:p w14:paraId="21FE3106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FAB7CC3" w14:textId="77777777" w:rsidR="00F1298A" w:rsidRPr="00FC5A19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9.2)</w:t>
            </w:r>
          </w:p>
        </w:tc>
      </w:tr>
      <w:tr w:rsidR="00F1298A" w:rsidRPr="00FC5A19" w14:paraId="3A747816" w14:textId="77777777" w:rsidTr="00F1298A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40AE3487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C5A19">
              <w:rPr>
                <w:rFonts w:ascii="Times New Roman" w:hAnsi="Times New Roman" w:cs="Times New Roman"/>
                <w:b/>
                <w:lang w:val="en-US"/>
              </w:rPr>
              <w:t xml:space="preserve">Frequency of meat/fish consumption </w:t>
            </w:r>
          </w:p>
        </w:tc>
        <w:tc>
          <w:tcPr>
            <w:tcW w:w="1870" w:type="dxa"/>
            <w:tcBorders>
              <w:left w:val="nil"/>
            </w:tcBorders>
          </w:tcPr>
          <w:p w14:paraId="7621E8B2" w14:textId="5E73C2C6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0DE8E3B6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298A" w:rsidRPr="00FC5A19" w14:paraId="688583B0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12FBBF6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&lt;</w:t>
            </w:r>
            <w:r w:rsidRPr="00FC5A19">
              <w:rPr>
                <w:rFonts w:ascii="Times New Roman" w:hAnsi="Times New Roman" w:cs="Times New Roman"/>
                <w:lang w:val="en-US"/>
              </w:rPr>
              <w:t xml:space="preserve"> 1x per week </w:t>
            </w:r>
          </w:p>
        </w:tc>
        <w:tc>
          <w:tcPr>
            <w:tcW w:w="1870" w:type="dxa"/>
            <w:tcBorders>
              <w:left w:val="nil"/>
            </w:tcBorders>
          </w:tcPr>
          <w:p w14:paraId="3F4A8949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98182D9" w14:textId="77777777" w:rsidR="00F1298A" w:rsidRPr="00FC5A19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7.2)</w:t>
            </w:r>
          </w:p>
        </w:tc>
      </w:tr>
      <w:tr w:rsidR="00F1298A" w:rsidRPr="00FC5A19" w14:paraId="016797CE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519F45E" w14:textId="77777777" w:rsidR="00F1298A" w:rsidRPr="00FC5A19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≥</w:t>
            </w:r>
            <w:r w:rsidRPr="00FC5A19">
              <w:rPr>
                <w:rFonts w:ascii="Times New Roman" w:hAnsi="Times New Roman" w:cs="Times New Roman"/>
                <w:lang w:val="en-US"/>
              </w:rPr>
              <w:t xml:space="preserve"> 1x per week</w:t>
            </w:r>
          </w:p>
        </w:tc>
        <w:tc>
          <w:tcPr>
            <w:tcW w:w="1870" w:type="dxa"/>
            <w:tcBorders>
              <w:left w:val="nil"/>
            </w:tcBorders>
          </w:tcPr>
          <w:p w14:paraId="2FC09689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0A5BDE30" w14:textId="77777777" w:rsidR="00F1298A" w:rsidRPr="00FC5A19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7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92.8)</w:t>
            </w:r>
          </w:p>
        </w:tc>
      </w:tr>
      <w:tr w:rsidR="00F1298A" w:rsidRPr="00FC5A19" w14:paraId="26CF1D29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7E376E6F" w14:textId="77777777" w:rsidR="00F1298A" w:rsidRPr="00F1298A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1298A">
              <w:rPr>
                <w:rFonts w:ascii="Times New Roman" w:hAnsi="Times New Roman" w:cs="Times New Roman"/>
                <w:b/>
                <w:lang w:val="en-US"/>
              </w:rPr>
              <w:t xml:space="preserve">Sex of Child </w:t>
            </w:r>
          </w:p>
        </w:tc>
        <w:tc>
          <w:tcPr>
            <w:tcW w:w="1870" w:type="dxa"/>
            <w:tcBorders>
              <w:left w:val="nil"/>
            </w:tcBorders>
          </w:tcPr>
          <w:p w14:paraId="2F9485CC" w14:textId="2A51EDE2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6FDDB0A8" w14:textId="77777777" w:rsidR="00F1298A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1298A" w:rsidRPr="00FC5A19" w14:paraId="09ABD977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729E78BF" w14:textId="77777777" w:rsidR="00F1298A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</w:tc>
        <w:tc>
          <w:tcPr>
            <w:tcW w:w="1870" w:type="dxa"/>
            <w:tcBorders>
              <w:left w:val="nil"/>
            </w:tcBorders>
          </w:tcPr>
          <w:p w14:paraId="448B22D5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8C43181" w14:textId="77777777" w:rsidR="00F1298A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0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50.05)</w:t>
            </w:r>
          </w:p>
        </w:tc>
      </w:tr>
      <w:tr w:rsidR="00F1298A" w:rsidRPr="00FC5A19" w14:paraId="1361C106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0C2552B" w14:textId="77777777" w:rsidR="00F1298A" w:rsidRDefault="00F1298A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870" w:type="dxa"/>
            <w:tcBorders>
              <w:left w:val="nil"/>
            </w:tcBorders>
          </w:tcPr>
          <w:p w14:paraId="5A4A092B" w14:textId="77777777" w:rsidR="00F1298A" w:rsidRPr="00FC5A19" w:rsidRDefault="00F1298A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654E9973" w14:textId="77777777" w:rsidR="00F1298A" w:rsidRDefault="00CB44A2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9</w:t>
            </w:r>
            <w:r w:rsidR="00FE2970">
              <w:rPr>
                <w:rFonts w:ascii="Times New Roman" w:hAnsi="Times New Roman" w:cs="Times New Roman"/>
                <w:lang w:val="en-US"/>
              </w:rPr>
              <w:t xml:space="preserve"> (49.95)</w:t>
            </w:r>
          </w:p>
        </w:tc>
      </w:tr>
      <w:tr w:rsidR="009C4B17" w:rsidRPr="00FC5A19" w14:paraId="6F51B704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836BA67" w14:textId="77777777" w:rsidR="009C4B17" w:rsidRPr="009C4B17" w:rsidRDefault="009C4B17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reterm Birth </w:t>
            </w:r>
          </w:p>
        </w:tc>
        <w:tc>
          <w:tcPr>
            <w:tcW w:w="1870" w:type="dxa"/>
            <w:tcBorders>
              <w:left w:val="nil"/>
            </w:tcBorders>
          </w:tcPr>
          <w:p w14:paraId="5699D63C" w14:textId="241FB00D" w:rsidR="009C4B17" w:rsidRPr="00FC5A19" w:rsidRDefault="009C4B17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66BCAD50" w14:textId="77777777" w:rsidR="009C4B17" w:rsidRDefault="009C4B17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1 (15.65)</w:t>
            </w:r>
          </w:p>
        </w:tc>
      </w:tr>
      <w:tr w:rsidR="009C4B17" w:rsidRPr="00FC5A19" w14:paraId="5C21313B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CE7164E" w14:textId="77777777" w:rsidR="009C4B17" w:rsidRPr="009C4B17" w:rsidRDefault="009C4B17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C4B17">
              <w:rPr>
                <w:rFonts w:ascii="Times New Roman" w:hAnsi="Times New Roman" w:cs="Times New Roman"/>
                <w:b/>
                <w:lang w:val="en-US"/>
              </w:rPr>
              <w:t xml:space="preserve">Small for Gestational Age </w:t>
            </w:r>
          </w:p>
        </w:tc>
        <w:tc>
          <w:tcPr>
            <w:tcW w:w="1870" w:type="dxa"/>
            <w:tcBorders>
              <w:left w:val="nil"/>
            </w:tcBorders>
          </w:tcPr>
          <w:p w14:paraId="384F7FEF" w14:textId="2E20F119" w:rsidR="009C4B17" w:rsidRPr="00FC5A19" w:rsidRDefault="009C4B17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5CEBC63E" w14:textId="77777777" w:rsidR="009C4B17" w:rsidRDefault="009C4B17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 (14.32)</w:t>
            </w:r>
          </w:p>
        </w:tc>
      </w:tr>
      <w:tr w:rsidR="009C4B17" w:rsidRPr="00FC5A19" w14:paraId="02B25F28" w14:textId="77777777" w:rsidTr="00F1298A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06A962E" w14:textId="77777777" w:rsidR="009C4B17" w:rsidRPr="009C4B17" w:rsidRDefault="009C4B17" w:rsidP="00E572B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C4B17">
              <w:rPr>
                <w:rFonts w:ascii="Times New Roman" w:hAnsi="Times New Roman" w:cs="Times New Roman"/>
                <w:b/>
                <w:lang w:val="en-US"/>
              </w:rPr>
              <w:t xml:space="preserve">Low Birth Weight </w:t>
            </w:r>
          </w:p>
        </w:tc>
        <w:tc>
          <w:tcPr>
            <w:tcW w:w="1870" w:type="dxa"/>
            <w:tcBorders>
              <w:left w:val="nil"/>
            </w:tcBorders>
          </w:tcPr>
          <w:p w14:paraId="14100BD9" w14:textId="40CE0F71" w:rsidR="009C4B17" w:rsidRPr="00FC5A19" w:rsidRDefault="009C4B17" w:rsidP="00E572B6">
            <w:pPr>
              <w:spacing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46A352F5" w14:textId="77777777" w:rsidR="009C4B17" w:rsidRDefault="009C4B17" w:rsidP="00E572B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(6.44)</w:t>
            </w:r>
          </w:p>
        </w:tc>
      </w:tr>
    </w:tbl>
    <w:p w14:paraId="64E9911E" w14:textId="26516A2B" w:rsidR="00923FC0" w:rsidRDefault="00F1298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Median [IQR] or number (%) where applicable </w:t>
      </w:r>
    </w:p>
    <w:sectPr w:rsidR="00923FC0" w:rsidSect="00134B2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CB5E14"/>
    <w:multiLevelType w:val="hybridMultilevel"/>
    <w:tmpl w:val="4E00ACEE"/>
    <w:lvl w:ilvl="0" w:tplc="F662C0BA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767621"/>
    <w:multiLevelType w:val="hybridMultilevel"/>
    <w:tmpl w:val="F2E29240"/>
    <w:lvl w:ilvl="0" w:tplc="4FE0B0D8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98A"/>
    <w:rsid w:val="00134B2E"/>
    <w:rsid w:val="00175EB7"/>
    <w:rsid w:val="0019575C"/>
    <w:rsid w:val="001B3AAB"/>
    <w:rsid w:val="0038328B"/>
    <w:rsid w:val="003A4615"/>
    <w:rsid w:val="003D6184"/>
    <w:rsid w:val="00407BCA"/>
    <w:rsid w:val="004329F8"/>
    <w:rsid w:val="004A4A91"/>
    <w:rsid w:val="00555505"/>
    <w:rsid w:val="006346C9"/>
    <w:rsid w:val="00762F28"/>
    <w:rsid w:val="009147AD"/>
    <w:rsid w:val="00923FC0"/>
    <w:rsid w:val="0092628A"/>
    <w:rsid w:val="00927AED"/>
    <w:rsid w:val="00967B20"/>
    <w:rsid w:val="00983B83"/>
    <w:rsid w:val="009C4B17"/>
    <w:rsid w:val="00B86740"/>
    <w:rsid w:val="00BF3424"/>
    <w:rsid w:val="00C33376"/>
    <w:rsid w:val="00CB44A2"/>
    <w:rsid w:val="00CF6F9F"/>
    <w:rsid w:val="00D855D4"/>
    <w:rsid w:val="00E0221A"/>
    <w:rsid w:val="00E572B6"/>
    <w:rsid w:val="00F1298A"/>
    <w:rsid w:val="00F15F84"/>
    <w:rsid w:val="00F22A83"/>
    <w:rsid w:val="00F959CB"/>
    <w:rsid w:val="00FE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EFF4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55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55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loe McDonald</cp:lastModifiedBy>
  <cp:revision>5</cp:revision>
  <dcterms:created xsi:type="dcterms:W3CDTF">2015-11-19T18:44:00Z</dcterms:created>
  <dcterms:modified xsi:type="dcterms:W3CDTF">2016-04-28T14:45:00Z</dcterms:modified>
</cp:coreProperties>
</file>